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E0C" w:rsidRPr="000A2E0C" w:rsidRDefault="00F82D0F" w:rsidP="00B504EC">
      <w:pPr>
        <w:spacing w:line="480" w:lineRule="auto"/>
        <w:ind w:left="-993" w:right="-945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F82D0F">
        <w:rPr>
          <w:rFonts w:asciiTheme="majorBidi" w:hAnsiTheme="majorBidi" w:cstheme="majorBidi"/>
          <w:b/>
          <w:bCs/>
          <w:sz w:val="20"/>
          <w:szCs w:val="20"/>
        </w:rPr>
        <w:t>T A B L 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6B2CE7">
        <w:rPr>
          <w:rFonts w:asciiTheme="majorBidi" w:hAnsiTheme="majorBidi" w:cstheme="majorBidi"/>
          <w:b/>
          <w:bCs/>
          <w:sz w:val="20"/>
          <w:szCs w:val="20"/>
        </w:rPr>
        <w:t>S4</w:t>
      </w:r>
      <w:r w:rsidR="00517D8D" w:rsidRPr="000A3CD8">
        <w:rPr>
          <w:rFonts w:asciiTheme="majorBidi" w:hAnsiTheme="majorBidi" w:cstheme="majorBidi"/>
          <w:sz w:val="20"/>
          <w:szCs w:val="20"/>
        </w:rPr>
        <w:t xml:space="preserve"> </w:t>
      </w:r>
      <w:r w:rsidR="000A2E0C" w:rsidRPr="00C8603C">
        <w:rPr>
          <w:rFonts w:asciiTheme="majorBidi" w:hAnsiTheme="majorBidi" w:cstheme="majorBidi"/>
          <w:sz w:val="20"/>
          <w:szCs w:val="20"/>
        </w:rPr>
        <w:t xml:space="preserve">Correlation coefficients, raw </w:t>
      </w:r>
      <w:r w:rsidR="000A2E0C" w:rsidRPr="00C8603C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0A2E0C" w:rsidRPr="00C8603C">
        <w:rPr>
          <w:rFonts w:asciiTheme="majorBidi" w:hAnsiTheme="majorBidi" w:cstheme="majorBidi"/>
          <w:sz w:val="20"/>
          <w:szCs w:val="20"/>
        </w:rPr>
        <w:t xml:space="preserve"> values, 95% confidence intervals, and FDR-adjusted </w:t>
      </w:r>
      <w:r w:rsidR="000A2E0C" w:rsidRPr="00C8603C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0A2E0C" w:rsidRPr="00C8603C">
        <w:rPr>
          <w:rFonts w:asciiTheme="majorBidi" w:hAnsiTheme="majorBidi" w:cstheme="majorBidi"/>
          <w:sz w:val="20"/>
          <w:szCs w:val="20"/>
        </w:rPr>
        <w:t xml:space="preserve"> values for each microbial taxon. </w:t>
      </w:r>
      <w:r w:rsidR="000A2E0C" w:rsidRPr="00C8603C">
        <w:rPr>
          <w:rFonts w:asciiTheme="majorBidi" w:hAnsiTheme="majorBidi" w:cstheme="majorBidi"/>
          <w:color w:val="000000"/>
          <w:sz w:val="20"/>
          <w:szCs w:val="20"/>
        </w:rPr>
        <w:t xml:space="preserve">The table represents </w:t>
      </w:r>
      <w:bookmarkStart w:id="0" w:name="_GoBack"/>
      <w:bookmarkEnd w:id="0"/>
      <w:r w:rsidR="000A2E0C" w:rsidRPr="00C8603C">
        <w:rPr>
          <w:rFonts w:asciiTheme="majorBidi" w:hAnsiTheme="majorBidi" w:cstheme="majorBidi"/>
          <w:color w:val="000000"/>
          <w:sz w:val="20"/>
          <w:szCs w:val="20"/>
        </w:rPr>
        <w:t xml:space="preserve">association between the relative abundance of selected microbial taxa and the performance level of runners. </w:t>
      </w:r>
      <w:r w:rsidR="000A2E0C" w:rsidRPr="00C8603C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djusted </w:t>
      </w:r>
      <w:r w:rsidR="000A2E0C" w:rsidRPr="00C8603C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P</w:t>
      </w:r>
      <w:r w:rsidR="000A2E0C" w:rsidRPr="00C8603C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values are presented</w:t>
      </w:r>
      <w:r w:rsidR="000A2E0C" w:rsidRPr="00C8603C">
        <w:rPr>
          <w:rFonts w:asciiTheme="majorBidi" w:hAnsiTheme="majorBidi" w:cstheme="majorBidi"/>
          <w:color w:val="000000"/>
          <w:sz w:val="20"/>
          <w:szCs w:val="20"/>
        </w:rPr>
        <w:t xml:space="preserve"> to reflect potential microbiome-performance associations.</w:t>
      </w:r>
    </w:p>
    <w:tbl>
      <w:tblPr>
        <w:tblStyle w:val="TableGridLight"/>
        <w:tblW w:w="9608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88"/>
        <w:gridCol w:w="1357"/>
        <w:gridCol w:w="1275"/>
        <w:gridCol w:w="1402"/>
        <w:gridCol w:w="1426"/>
        <w:gridCol w:w="1560"/>
      </w:tblGrid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  <w:hideMark/>
          </w:tcPr>
          <w:p w:rsidR="0072039F" w:rsidRPr="0072039F" w:rsidRDefault="004A4358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</w:t>
            </w:r>
            <w:r w:rsidR="0072039F"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357" w:type="dxa"/>
            <w:vAlign w:val="center"/>
            <w:hideMark/>
          </w:tcPr>
          <w:p w:rsidR="0072039F" w:rsidRPr="0072039F" w:rsidRDefault="004A4358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A435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arman’s rho</w:t>
            </w:r>
          </w:p>
        </w:tc>
        <w:tc>
          <w:tcPr>
            <w:tcW w:w="1275" w:type="dxa"/>
            <w:vAlign w:val="center"/>
            <w:hideMark/>
          </w:tcPr>
          <w:p w:rsidR="0072039F" w:rsidRPr="0072039F" w:rsidRDefault="000C45BC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2039F"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02" w:type="dxa"/>
            <w:vAlign w:val="center"/>
            <w:hideMark/>
          </w:tcPr>
          <w:p w:rsidR="0072039F" w:rsidRPr="0072039F" w:rsidRDefault="000C45BC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-</w:t>
            </w:r>
            <w:r w:rsidR="0072039F"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26" w:type="dxa"/>
            <w:vAlign w:val="center"/>
            <w:hideMark/>
          </w:tcPr>
          <w:p w:rsidR="0072039F" w:rsidRPr="0072039F" w:rsidRDefault="000C45BC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-</w:t>
            </w:r>
            <w:r w:rsidR="0072039F" w:rsidRPr="007203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560" w:type="dxa"/>
            <w:vAlign w:val="center"/>
            <w:hideMark/>
          </w:tcPr>
          <w:p w:rsidR="0072039F" w:rsidRPr="00145A73" w:rsidRDefault="002E547E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547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FDR-adjusted </w:t>
            </w:r>
            <w:r w:rsidR="00145A73" w:rsidRPr="000C45B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921C41" w:rsidRPr="00921C4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rmicutetes</w:t>
            </w:r>
          </w:p>
        </w:tc>
        <w:tc>
          <w:tcPr>
            <w:tcW w:w="1357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401546457</w:t>
            </w:r>
          </w:p>
        </w:tc>
        <w:tc>
          <w:tcPr>
            <w:tcW w:w="1275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473148</w:t>
            </w:r>
          </w:p>
        </w:tc>
        <w:tc>
          <w:tcPr>
            <w:tcW w:w="1402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98631179</w:t>
            </w:r>
          </w:p>
        </w:tc>
        <w:tc>
          <w:tcPr>
            <w:tcW w:w="1426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65487879</w:t>
            </w:r>
          </w:p>
        </w:tc>
        <w:tc>
          <w:tcPr>
            <w:tcW w:w="1560" w:type="dxa"/>
            <w:vAlign w:val="center"/>
            <w:hideMark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20972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357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9613639</w:t>
            </w:r>
          </w:p>
        </w:tc>
        <w:tc>
          <w:tcPr>
            <w:tcW w:w="1275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1E-10</w:t>
            </w:r>
          </w:p>
        </w:tc>
        <w:tc>
          <w:tcPr>
            <w:tcW w:w="1402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75407909</w:t>
            </w:r>
          </w:p>
        </w:tc>
        <w:tc>
          <w:tcPr>
            <w:tcW w:w="1426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9247527</w:t>
            </w:r>
          </w:p>
        </w:tc>
        <w:tc>
          <w:tcPr>
            <w:tcW w:w="1560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7E-09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357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51432855</w:t>
            </w:r>
          </w:p>
        </w:tc>
        <w:tc>
          <w:tcPr>
            <w:tcW w:w="1275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6E-06</w:t>
            </w:r>
          </w:p>
        </w:tc>
        <w:tc>
          <w:tcPr>
            <w:tcW w:w="1402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682675695</w:t>
            </w:r>
          </w:p>
        </w:tc>
        <w:tc>
          <w:tcPr>
            <w:tcW w:w="1426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86122552</w:t>
            </w:r>
          </w:p>
        </w:tc>
        <w:tc>
          <w:tcPr>
            <w:tcW w:w="1560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3E-06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92E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idobacterium</w:t>
            </w: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pp</w:t>
            </w:r>
            <w:r w:rsidR="00092E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57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43551432</w:t>
            </w:r>
          </w:p>
        </w:tc>
        <w:tc>
          <w:tcPr>
            <w:tcW w:w="1275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199081</w:t>
            </w:r>
          </w:p>
        </w:tc>
        <w:tc>
          <w:tcPr>
            <w:tcW w:w="1402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6310923</w:t>
            </w:r>
          </w:p>
        </w:tc>
        <w:tc>
          <w:tcPr>
            <w:tcW w:w="1426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61433972</w:t>
            </w:r>
          </w:p>
        </w:tc>
        <w:tc>
          <w:tcPr>
            <w:tcW w:w="1560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638897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</w:tcPr>
          <w:p w:rsidR="0072039F" w:rsidRPr="00092E01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92E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Bacterium prausnitzii</w:t>
            </w:r>
          </w:p>
        </w:tc>
        <w:tc>
          <w:tcPr>
            <w:tcW w:w="1357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78370935</w:t>
            </w:r>
          </w:p>
        </w:tc>
        <w:tc>
          <w:tcPr>
            <w:tcW w:w="1275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1402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05206004</w:t>
            </w:r>
          </w:p>
        </w:tc>
        <w:tc>
          <w:tcPr>
            <w:tcW w:w="1426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41172134</w:t>
            </w:r>
          </w:p>
        </w:tc>
        <w:tc>
          <w:tcPr>
            <w:tcW w:w="1560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E-06</w:t>
            </w:r>
          </w:p>
        </w:tc>
      </w:tr>
      <w:tr w:rsidR="0072039F" w:rsidRPr="0072039F" w:rsidTr="000A2E0C">
        <w:trPr>
          <w:trHeight w:val="165"/>
          <w:jc w:val="center"/>
        </w:trPr>
        <w:tc>
          <w:tcPr>
            <w:tcW w:w="2588" w:type="dxa"/>
            <w:vAlign w:val="center"/>
          </w:tcPr>
          <w:p w:rsidR="0072039F" w:rsidRPr="00092E01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092E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thanobrevibacter smithii</w:t>
            </w:r>
          </w:p>
        </w:tc>
        <w:tc>
          <w:tcPr>
            <w:tcW w:w="1357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9713767</w:t>
            </w:r>
          </w:p>
        </w:tc>
        <w:tc>
          <w:tcPr>
            <w:tcW w:w="1275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7156646</w:t>
            </w:r>
          </w:p>
        </w:tc>
        <w:tc>
          <w:tcPr>
            <w:tcW w:w="1402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371217</w:t>
            </w:r>
          </w:p>
        </w:tc>
        <w:tc>
          <w:tcPr>
            <w:tcW w:w="1426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076751</w:t>
            </w:r>
          </w:p>
        </w:tc>
        <w:tc>
          <w:tcPr>
            <w:tcW w:w="1560" w:type="dxa"/>
            <w:vAlign w:val="center"/>
          </w:tcPr>
          <w:p w:rsidR="0072039F" w:rsidRPr="0072039F" w:rsidRDefault="0072039F" w:rsidP="00092E01">
            <w:pPr>
              <w:spacing w:line="48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039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7156646</w:t>
            </w:r>
          </w:p>
        </w:tc>
      </w:tr>
    </w:tbl>
    <w:p w:rsidR="0072039F" w:rsidRPr="004E0E72" w:rsidRDefault="0072039F" w:rsidP="003F7F4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 w:rsidR="0072039F" w:rsidRPr="004E0E72" w:rsidSect="001C7124">
      <w:pgSz w:w="10440" w:h="15120" w:code="7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DB2" w:rsidRDefault="00637DB2" w:rsidP="00A8488A">
      <w:pPr>
        <w:spacing w:after="0" w:line="240" w:lineRule="auto"/>
      </w:pPr>
      <w:r>
        <w:separator/>
      </w:r>
    </w:p>
  </w:endnote>
  <w:endnote w:type="continuationSeparator" w:id="0">
    <w:p w:rsidR="00637DB2" w:rsidRDefault="00637DB2" w:rsidP="00A84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DB2" w:rsidRDefault="00637DB2" w:rsidP="00A8488A">
      <w:pPr>
        <w:spacing w:after="0" w:line="240" w:lineRule="auto"/>
      </w:pPr>
      <w:r>
        <w:separator/>
      </w:r>
    </w:p>
  </w:footnote>
  <w:footnote w:type="continuationSeparator" w:id="0">
    <w:p w:rsidR="00637DB2" w:rsidRDefault="00637DB2" w:rsidP="00A84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3F"/>
    <w:rsid w:val="000453D6"/>
    <w:rsid w:val="00092E01"/>
    <w:rsid w:val="000A2E0C"/>
    <w:rsid w:val="000A3CD8"/>
    <w:rsid w:val="000C45BC"/>
    <w:rsid w:val="00145A73"/>
    <w:rsid w:val="001A0F7C"/>
    <w:rsid w:val="001C7124"/>
    <w:rsid w:val="00244CE2"/>
    <w:rsid w:val="00297550"/>
    <w:rsid w:val="002E547E"/>
    <w:rsid w:val="003D0D3F"/>
    <w:rsid w:val="003F7F47"/>
    <w:rsid w:val="004305DF"/>
    <w:rsid w:val="004A4358"/>
    <w:rsid w:val="004C3ABC"/>
    <w:rsid w:val="004E0E72"/>
    <w:rsid w:val="004E391D"/>
    <w:rsid w:val="004E6095"/>
    <w:rsid w:val="00517D8D"/>
    <w:rsid w:val="00540675"/>
    <w:rsid w:val="00573914"/>
    <w:rsid w:val="005F618B"/>
    <w:rsid w:val="00637DB2"/>
    <w:rsid w:val="006A35B7"/>
    <w:rsid w:val="006B2CE7"/>
    <w:rsid w:val="0072039F"/>
    <w:rsid w:val="007238C7"/>
    <w:rsid w:val="008467F8"/>
    <w:rsid w:val="008B6636"/>
    <w:rsid w:val="00906D92"/>
    <w:rsid w:val="00921C41"/>
    <w:rsid w:val="00927859"/>
    <w:rsid w:val="009F111E"/>
    <w:rsid w:val="00A24D81"/>
    <w:rsid w:val="00A8488A"/>
    <w:rsid w:val="00AD6E85"/>
    <w:rsid w:val="00B100A5"/>
    <w:rsid w:val="00B228BB"/>
    <w:rsid w:val="00B504EC"/>
    <w:rsid w:val="00C16C2C"/>
    <w:rsid w:val="00DC2F89"/>
    <w:rsid w:val="00E43AD1"/>
    <w:rsid w:val="00E71573"/>
    <w:rsid w:val="00F8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21221F-4A54-49D4-B1AC-AD26EB3CA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28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84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88A"/>
  </w:style>
  <w:style w:type="paragraph" w:styleId="Footer">
    <w:name w:val="footer"/>
    <w:basedOn w:val="Normal"/>
    <w:link w:val="FooterChar"/>
    <w:uiPriority w:val="99"/>
    <w:unhideWhenUsed/>
    <w:rsid w:val="00A84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88A"/>
  </w:style>
  <w:style w:type="paragraph" w:styleId="NormalWeb">
    <w:name w:val="Normal (Web)"/>
    <w:basedOn w:val="Normal"/>
    <w:uiPriority w:val="99"/>
    <w:semiHidden/>
    <w:unhideWhenUsed/>
    <w:rsid w:val="00720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7203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2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</dc:creator>
  <cp:keywords/>
  <dc:description/>
  <cp:lastModifiedBy>Babak Yadegar</cp:lastModifiedBy>
  <cp:revision>15</cp:revision>
  <dcterms:created xsi:type="dcterms:W3CDTF">2025-05-23T19:22:00Z</dcterms:created>
  <dcterms:modified xsi:type="dcterms:W3CDTF">2025-07-26T10:47:00Z</dcterms:modified>
</cp:coreProperties>
</file>